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E98BB" w14:textId="15AFB019" w:rsidR="00677C97" w:rsidRPr="00810ADD" w:rsidRDefault="00810ADD" w:rsidP="00810ADD">
      <w:pPr>
        <w:spacing w:before="240" w:line="276" w:lineRule="auto"/>
        <w:rPr>
          <w:rFonts w:ascii="Times New Roman" w:hAnsi="Times New Roman" w:hint="eastAsia"/>
          <w:i/>
          <w:iCs/>
          <w:sz w:val="24"/>
          <w:szCs w:val="24"/>
        </w:rPr>
      </w:pPr>
      <w:r w:rsidRPr="00F76819">
        <w:rPr>
          <w:rFonts w:ascii="Times New Roman" w:hAnsi="Times New Roman" w:hint="eastAsia"/>
          <w:sz w:val="24"/>
          <w:szCs w:val="24"/>
        </w:rPr>
        <w:t>T</w:t>
      </w:r>
      <w:r w:rsidRPr="00F76819">
        <w:rPr>
          <w:rFonts w:ascii="Times New Roman" w:hAnsi="Times New Roman"/>
          <w:sz w:val="24"/>
          <w:szCs w:val="24"/>
        </w:rPr>
        <w:t xml:space="preserve">able 1. </w:t>
      </w:r>
      <w:r w:rsidRPr="00F76819">
        <w:rPr>
          <w:rFonts w:ascii="Times New Roman" w:hAnsi="Times New Roman"/>
          <w:i/>
          <w:iCs/>
          <w:sz w:val="24"/>
          <w:szCs w:val="24"/>
        </w:rPr>
        <w:t xml:space="preserve">Separability of 8 selected SCs </w:t>
      </w:r>
    </w:p>
    <w:tbl>
      <w:tblPr>
        <w:tblW w:w="7845" w:type="dxa"/>
        <w:tblInd w:w="108" w:type="dxa"/>
        <w:tblLook w:val="04A0" w:firstRow="1" w:lastRow="0" w:firstColumn="1" w:lastColumn="0" w:noHBand="0" w:noVBand="1"/>
      </w:tblPr>
      <w:tblGrid>
        <w:gridCol w:w="1157"/>
        <w:gridCol w:w="686"/>
        <w:gridCol w:w="686"/>
        <w:gridCol w:w="873"/>
        <w:gridCol w:w="1276"/>
        <w:gridCol w:w="851"/>
        <w:gridCol w:w="709"/>
        <w:gridCol w:w="850"/>
        <w:gridCol w:w="757"/>
      </w:tblGrid>
      <w:tr w:rsidR="00810ADD" w:rsidRPr="00F76819" w14:paraId="7D940F83" w14:textId="77777777" w:rsidTr="0030794F">
        <w:trPr>
          <w:trHeight w:val="280"/>
        </w:trPr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932" w14:textId="77777777" w:rsidR="00810ADD" w:rsidRPr="00F76819" w:rsidRDefault="00810ADD" w:rsidP="0030794F">
            <w:pPr>
              <w:widowControl/>
              <w:jc w:val="left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20"/>
                <w:szCs w:val="20"/>
              </w:rPr>
              <w:t>SC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20718A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  <w:t>说话</w:t>
            </w:r>
          </w:p>
          <w:p w14:paraId="43B094D2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8"/>
                <w:szCs w:val="18"/>
              </w:rPr>
              <w:t>to talk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2663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  <w:t>吃饭</w:t>
            </w:r>
          </w:p>
          <w:p w14:paraId="7FAF8598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8"/>
                <w:szCs w:val="18"/>
              </w:rPr>
              <w:t>to ea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A50C10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  <w:t>跳舞</w:t>
            </w:r>
          </w:p>
          <w:p w14:paraId="55CC6E65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8"/>
                <w:szCs w:val="18"/>
              </w:rPr>
              <w:t>to d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B3F574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  <w:t>拍照</w:t>
            </w:r>
          </w:p>
          <w:p w14:paraId="78DC3808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8"/>
                <w:szCs w:val="18"/>
              </w:rPr>
              <w:t>to take photo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5E8364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  <w:t>排队</w:t>
            </w:r>
          </w:p>
          <w:p w14:paraId="4BE3702A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8"/>
                <w:szCs w:val="18"/>
              </w:rPr>
              <w:t>to que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71E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  <w:t>跑步</w:t>
            </w:r>
          </w:p>
          <w:p w14:paraId="58138E43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8"/>
                <w:szCs w:val="18"/>
              </w:rPr>
              <w:t>to j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DA1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  <w:t>游泳</w:t>
            </w:r>
          </w:p>
          <w:p w14:paraId="61F1426F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8"/>
                <w:szCs w:val="18"/>
              </w:rPr>
              <w:t>to swim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77F6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  <w:t>学习</w:t>
            </w:r>
          </w:p>
          <w:p w14:paraId="179D034B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8"/>
                <w:szCs w:val="18"/>
              </w:rPr>
              <w:t>study</w:t>
            </w:r>
          </w:p>
        </w:tc>
      </w:tr>
      <w:tr w:rsidR="00810ADD" w:rsidRPr="00F76819" w14:paraId="57695527" w14:textId="77777777" w:rsidTr="0030794F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086E" w14:textId="77777777" w:rsidR="00810ADD" w:rsidRPr="00F76819" w:rsidRDefault="00810ADD" w:rsidP="0030794F">
            <w:pPr>
              <w:widowControl/>
              <w:jc w:val="left"/>
              <w:rPr>
                <w:rFonts w:ascii="Times New Roman" w:eastAsia="黑体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b/>
                <w:bCs/>
                <w:kern w:val="0"/>
                <w:sz w:val="18"/>
                <w:szCs w:val="18"/>
              </w:rPr>
              <w:t>Separability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436E8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5"/>
                <w:szCs w:val="15"/>
              </w:rPr>
              <w:t>0.40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3F0B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5"/>
                <w:szCs w:val="15"/>
              </w:rPr>
              <w:t>0.2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5DE3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5"/>
                <w:szCs w:val="15"/>
              </w:rPr>
              <w:t>0.1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4C5F2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5"/>
                <w:szCs w:val="15"/>
              </w:rPr>
              <w:t>0.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AD81D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5"/>
                <w:szCs w:val="15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AC78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5"/>
                <w:szCs w:val="15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72ED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C730" w14:textId="77777777" w:rsidR="00810ADD" w:rsidRPr="00F76819" w:rsidRDefault="00810ADD" w:rsidP="0030794F">
            <w:pPr>
              <w:widowControl/>
              <w:jc w:val="center"/>
              <w:rPr>
                <w:rFonts w:ascii="Times New Roman" w:eastAsia="黑体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eastAsia="黑体" w:hAnsi="Times New Roman"/>
                <w:kern w:val="0"/>
                <w:sz w:val="15"/>
                <w:szCs w:val="15"/>
              </w:rPr>
              <w:t>0.001</w:t>
            </w:r>
          </w:p>
        </w:tc>
      </w:tr>
    </w:tbl>
    <w:p w14:paraId="436F5804" w14:textId="100370DF" w:rsidR="00810ADD" w:rsidRDefault="00810ADD"/>
    <w:p w14:paraId="6F0DE0EB" w14:textId="536A3FE6" w:rsidR="00810ADD" w:rsidRPr="005F754C" w:rsidRDefault="005F754C" w:rsidP="005F754C">
      <w:pPr>
        <w:spacing w:before="240" w:line="276" w:lineRule="auto"/>
        <w:rPr>
          <w:rFonts w:ascii="Times New Roman" w:hAnsi="Times New Roman"/>
          <w:sz w:val="24"/>
          <w:szCs w:val="24"/>
        </w:rPr>
      </w:pPr>
      <w:r w:rsidRPr="00F76819">
        <w:rPr>
          <w:rFonts w:ascii="Times New Roman" w:hAnsi="Times New Roman" w:hint="eastAsia"/>
          <w:sz w:val="24"/>
          <w:szCs w:val="24"/>
        </w:rPr>
        <w:t>Table</w:t>
      </w:r>
      <w:r w:rsidRPr="00F76819">
        <w:rPr>
          <w:rFonts w:ascii="Times New Roman" w:hAnsi="Times New Roman"/>
          <w:sz w:val="24"/>
          <w:szCs w:val="24"/>
        </w:rPr>
        <w:t xml:space="preserve"> 2. </w:t>
      </w:r>
      <w:r w:rsidRPr="00F76819">
        <w:rPr>
          <w:rFonts w:ascii="Times New Roman" w:hAnsi="Times New Roman"/>
          <w:i/>
          <w:iCs/>
          <w:sz w:val="24"/>
          <w:szCs w:val="24"/>
        </w:rPr>
        <w:t xml:space="preserve">Mean accuracies (SDs) of interpreting responses  </w:t>
      </w:r>
    </w:p>
    <w:tbl>
      <w:tblPr>
        <w:tblW w:w="8115" w:type="dxa"/>
        <w:tblInd w:w="108" w:type="dxa"/>
        <w:tblLook w:val="04A0" w:firstRow="1" w:lastRow="0" w:firstColumn="1" w:lastColumn="0" w:noHBand="0" w:noVBand="1"/>
      </w:tblPr>
      <w:tblGrid>
        <w:gridCol w:w="535"/>
        <w:gridCol w:w="3610"/>
        <w:gridCol w:w="832"/>
        <w:gridCol w:w="1004"/>
        <w:gridCol w:w="1004"/>
        <w:gridCol w:w="556"/>
        <w:gridCol w:w="613"/>
      </w:tblGrid>
      <w:tr w:rsidR="005F754C" w:rsidRPr="00F76819" w14:paraId="7EFA0CE8" w14:textId="77777777" w:rsidTr="0030794F">
        <w:trPr>
          <w:trHeight w:val="320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B051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F967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entence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C66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umbers of Item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0D8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ea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BEC8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Ds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A8F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E3CD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x</w:t>
            </w:r>
          </w:p>
        </w:tc>
      </w:tr>
      <w:tr w:rsidR="005F754C" w:rsidRPr="00F76819" w14:paraId="358AB67E" w14:textId="77777777" w:rsidTr="0030794F">
        <w:trPr>
          <w:trHeight w:val="310"/>
        </w:trPr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0D87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</w:t>
            </w:r>
          </w:p>
        </w:tc>
        <w:tc>
          <w:tcPr>
            <w:tcW w:w="36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E9C796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公交车来了，他快速跑了几步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B3A3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4E81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3.32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7FF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.36169430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A73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9318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085DF9C2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587D126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666F5C52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he bus was coming, and he quickly ran a few step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935947F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78EBCC0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EC122E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0822F13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D54C6DE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3B76AD95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843496B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2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68643B5A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我要吃好多好多饭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845CF59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9307980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4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B1FA1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94148818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DD529D6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5B2E7E3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45730D48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2EDF6D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0E242593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I want to eat lots and lots of food.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BC22F1A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395C2DA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60E6D6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78457B6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B25D542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7E30712C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9D167DC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3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218A418F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学生在食堂排了很长的队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001CE3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051B1F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25D064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95959179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AB83684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810238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5B78924E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372917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7D43F61E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he students formed a long queue in the food hall.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345E651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BA1905D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2BF89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1EC39D4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E7361B7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0CC7BF7D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B9198AC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4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5B9ACC42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我们和老师昨天照了很多相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C9AEEA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C214A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7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9EDC94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17575507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780DD0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5AD19E8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316BAF90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609C898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2061532D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he professor and us took a lot of pictures yesterda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0C0A4A9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979D3E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C2AC4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4578FC2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E32E442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1860562E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B3AFD42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5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71128D90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今天他还会跳两支舞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FCDBD2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2DF6EE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0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0AE114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92831532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0DA5CB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424871D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4935D61D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2D6DE34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48175345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day, he will still dance two dance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1E26ADD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62A703C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20805E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AE9766F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9714376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70274722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16404FB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6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651FE0FB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他只能游三十米的泳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306E82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B06153D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3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69878D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382172203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281DD28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B0DEC19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3C964198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DE0E23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2752D2AA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He can only swim 30 </w:t>
            </w:r>
            <w:proofErr w:type="spellStart"/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metres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F687B35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64B639D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396331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59F0A8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163613D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75A32089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B5F354A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7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3E8C4641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明天考试，今天我要学点习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66FF48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004620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31FDAA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8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FDD290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27C4D03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6B49F146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E242DA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1CF8DA4E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here is an exam tomorrow, so I need to study a bit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1DBAC5E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370574F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D23E46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7ABF5B2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AFD87A6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33756FC5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EBA01F2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8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10E9499A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他每天晚上跑三十分钟步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0B9649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3561322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828E45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97979589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3CD4B34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5CAE30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5241AEFC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B4DB0A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2E7FF46E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He jogs 30 minutes every evening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DD0E50B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1EFC2F8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177430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CD15C4E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6CF1ABE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6DEDC23A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CE2C9B8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9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63617F51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他排了一晚上的队，所以很累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E5E40B6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0E54A60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.7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6330E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.232129029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358A4E1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ABA08B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14200AE9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541122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3C62F96D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He queued the whole night so was very tired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C07A377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C16D00B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37F83B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83ADF28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58FAE57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69335EF3" w14:textId="77777777" w:rsidTr="0030794F">
        <w:trPr>
          <w:trHeight w:val="32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C4F552D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0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7A837297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在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party</w:t>
            </w: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上，大家都跳了舞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FD0037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A22BD56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C6476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EAF5A32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8240729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7A3FD247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2CE6CD0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74314DE9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At the party, everyone danced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286E8A5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C97C54E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5790020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E06ADB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142C9AE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77073703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D72E53A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1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3BD0DBFB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他每周游两次泳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      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693F40A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50604E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7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2F66FD3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00079968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32CD90D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A8FBB09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74E3A688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AD659E9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3C44282C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He swims twice ever week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DC5E273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B8D0DAC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526CA7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E1F357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E52ADD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69A72312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C78ADCF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2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1CB0C886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他过去两年都没有学过习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5098CDA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A6D6EAD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8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3B9067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61188234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F1FAA0A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CCB2DC2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6D0C7AC1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BF96133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3912BE70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He hasn't been studying for the past two year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F20B185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470532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9F2CBF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C849692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5912A31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1D5035B8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2CE3FF8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3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0D78B855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他现在正吃着饭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       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B4440E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47C0989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8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86983A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324961536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78A992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B231E5A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0A2FBEFC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9299136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3AB49564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He is eating right now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CD3EFD3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9A44AF8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DCD35A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8A4F392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B20F3A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3643FA38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4BE8C4E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4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7D198677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今天我们先出去游个泳吧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7488647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4544629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5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1449B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36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55DD65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BF58D8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08D4DA59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8E2FF52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6769E9D8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Let's go swimming first toda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53CE360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BEBC6E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F3A240B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485A6B9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659A9D4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5A5CAD28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8C941E0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5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0BF11B66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他早上想去海边跑个步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BB4D68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3977F12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1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F29096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82603395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5A18310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02DDBF8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335601F9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06BBF3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30942342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He wants to jog at the sea.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E19793D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24CDFF7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38F986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6C947A5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2CE6719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529D040B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59689C6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6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7B301C03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他在外面跑了一会儿步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 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FAF89E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C4B96EE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.45454545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E9DABD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.189380833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87959E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27BCE10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60AEDDC6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CB0F7B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5C1CA3B0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He jogged outside for a while.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1C0805C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1093910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DF0D61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D1111AA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2DF6EEA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554D772F" w14:textId="77777777" w:rsidTr="0030794F">
        <w:trPr>
          <w:trHeight w:val="30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F7EDBCF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17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30C356BD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老师跟他说了几句话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  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0E34F86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B6EB0B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33333333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7EC2BD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94280904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A01871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7A8E45B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 w:rsidR="005F754C" w:rsidRPr="00F76819" w14:paraId="71EA082A" w14:textId="77777777" w:rsidTr="0030794F">
        <w:trPr>
          <w:trHeight w:val="31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7E2372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5C6A3D96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The teacher spoke a few words with him.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2C997B4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ACDCA07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CC4F48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00A1D60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F15C9C3" w14:textId="77777777" w:rsidR="005F754C" w:rsidRPr="00F76819" w:rsidRDefault="005F754C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5F754C" w:rsidRPr="00F76819" w14:paraId="2A8AB190" w14:textId="77777777" w:rsidTr="0030794F">
        <w:trPr>
          <w:trHeight w:val="30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A483AA7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S18</w:t>
            </w:r>
          </w:p>
        </w:tc>
        <w:tc>
          <w:tcPr>
            <w:tcW w:w="3610" w:type="dxa"/>
            <w:shd w:val="clear" w:color="auto" w:fill="auto"/>
            <w:vAlign w:val="center"/>
            <w:hideMark/>
          </w:tcPr>
          <w:p w14:paraId="7FFEFB32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晚上我们和老师一起吃了很久的饭。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3F7A7E5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EF0EA68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5D9F79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1BBE35C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00E2ABF" w14:textId="77777777" w:rsidR="005F754C" w:rsidRPr="00F76819" w:rsidRDefault="005F754C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 w:rsidR="005F754C" w:rsidRPr="00F76819" w14:paraId="1A364864" w14:textId="77777777" w:rsidTr="0030794F">
        <w:trPr>
          <w:trHeight w:val="310"/>
        </w:trPr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A26D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0384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The </w:t>
            </w:r>
            <w:proofErr w:type="spellStart"/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proferssor</w:t>
            </w:r>
            <w:proofErr w:type="spellEnd"/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us had a long meal at night. 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C993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F873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2AEC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5CBB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1FDE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</w:p>
        </w:tc>
      </w:tr>
      <w:tr w:rsidR="005F754C" w:rsidRPr="00F76819" w14:paraId="797C856F" w14:textId="77777777" w:rsidTr="0030794F">
        <w:trPr>
          <w:trHeight w:val="310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3EC69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147F1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1D38C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D8A62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.232659933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2BA6D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689245972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6C5DB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14FBA" w14:textId="77777777" w:rsidR="005F754C" w:rsidRPr="00F76819" w:rsidRDefault="005F754C" w:rsidP="0030794F">
            <w:pPr>
              <w:widowControl/>
              <w:jc w:val="left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</w:p>
        </w:tc>
      </w:tr>
    </w:tbl>
    <w:p w14:paraId="310AB71F" w14:textId="7DFE1072" w:rsidR="00810ADD" w:rsidRDefault="00810ADD"/>
    <w:p w14:paraId="16C9ECD0" w14:textId="6EAB8482" w:rsidR="00663C24" w:rsidRPr="00663C24" w:rsidRDefault="00663C24" w:rsidP="00663C24">
      <w:pPr>
        <w:spacing w:before="240" w:line="276" w:lineRule="auto"/>
        <w:rPr>
          <w:rFonts w:ascii="Times New Roman" w:hAnsi="Times New Roman"/>
          <w:sz w:val="24"/>
          <w:szCs w:val="24"/>
        </w:rPr>
      </w:pPr>
      <w:r w:rsidRPr="00F76819">
        <w:rPr>
          <w:rFonts w:ascii="Times New Roman" w:hAnsi="Times New Roman" w:hint="eastAsia"/>
          <w:sz w:val="24"/>
          <w:szCs w:val="24"/>
        </w:rPr>
        <w:t>T</w:t>
      </w:r>
      <w:r w:rsidRPr="00F76819">
        <w:rPr>
          <w:rFonts w:ascii="Times New Roman" w:hAnsi="Times New Roman"/>
          <w:sz w:val="24"/>
          <w:szCs w:val="24"/>
        </w:rPr>
        <w:t xml:space="preserve">able 3 </w:t>
      </w:r>
      <w:r w:rsidRPr="00F76819">
        <w:rPr>
          <w:rFonts w:ascii="Times New Roman" w:hAnsi="Times New Roman"/>
          <w:i/>
          <w:iCs/>
          <w:sz w:val="24"/>
          <w:szCs w:val="24"/>
        </w:rPr>
        <w:t>Mean accuracies (SDs) for all measures of each SC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540"/>
        <w:gridCol w:w="1161"/>
        <w:gridCol w:w="808"/>
        <w:gridCol w:w="948"/>
        <w:gridCol w:w="56"/>
        <w:gridCol w:w="944"/>
        <w:gridCol w:w="79"/>
        <w:gridCol w:w="426"/>
        <w:gridCol w:w="55"/>
        <w:gridCol w:w="512"/>
        <w:gridCol w:w="83"/>
        <w:gridCol w:w="484"/>
        <w:gridCol w:w="45"/>
        <w:gridCol w:w="663"/>
        <w:gridCol w:w="993"/>
        <w:gridCol w:w="567"/>
        <w:gridCol w:w="567"/>
      </w:tblGrid>
      <w:tr w:rsidR="00663C24" w:rsidRPr="00F76819" w14:paraId="7C1CD642" w14:textId="77777777" w:rsidTr="0030794F">
        <w:trPr>
          <w:trHeight w:val="310"/>
        </w:trPr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A50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6A51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C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7EA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umbers of Items</w:t>
            </w:r>
          </w:p>
        </w:tc>
        <w:tc>
          <w:tcPr>
            <w:tcW w:w="30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266A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Familiarit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5E2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564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Lexical (0) /phrasal (1) status</w:t>
            </w:r>
          </w:p>
        </w:tc>
      </w:tr>
      <w:tr w:rsidR="00663C24" w:rsidRPr="00F76819" w14:paraId="11FBB877" w14:textId="77777777" w:rsidTr="0030794F">
        <w:trPr>
          <w:trHeight w:val="310"/>
        </w:trPr>
        <w:tc>
          <w:tcPr>
            <w:tcW w:w="5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549FB4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7FC031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8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FCDEC2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92D8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ean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1E3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Ds</w:t>
            </w:r>
          </w:p>
        </w:tc>
        <w:tc>
          <w:tcPr>
            <w:tcW w:w="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20B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n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9099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x</w:t>
            </w:r>
          </w:p>
        </w:tc>
        <w:tc>
          <w:tcPr>
            <w:tcW w:w="529" w:type="dxa"/>
            <w:gridSpan w:val="2"/>
            <w:vAlign w:val="center"/>
            <w:hideMark/>
          </w:tcPr>
          <w:p w14:paraId="06CA3D7D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9A36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CD21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D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37B7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4151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x</w:t>
            </w:r>
          </w:p>
        </w:tc>
      </w:tr>
      <w:tr w:rsidR="00663C24" w:rsidRPr="00F76819" w14:paraId="43504E32" w14:textId="77777777" w:rsidTr="0030794F">
        <w:trPr>
          <w:trHeight w:val="310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6043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C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D99234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吃饭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A0A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B162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.96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D577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19215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2067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F80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572A12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E829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6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11D6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445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074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DBA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 w:rsidR="00663C24" w:rsidRPr="00F76819" w14:paraId="1AF50B48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D49F9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9FC46DE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 ea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E377DC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61E2026E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36841199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A3FA0B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4BC3B35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4383779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BB4E0EA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25678B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02271F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A3B21E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663C24" w:rsidRPr="00F76819" w14:paraId="0D2BD634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BE8F97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C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A9763CE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跑步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CDCA868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18357E11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.52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5732154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0421870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7686E5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C5CBB2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C844A3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A20F129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D0740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749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0125D6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155A09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 w:rsidR="00663C24" w:rsidRPr="00F76819" w14:paraId="05664917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5C52E9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898CB9D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 run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8C83CC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34D13421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58C99D8B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ADC93E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B0E3102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A7AD944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5EDE0BE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D3A71A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BE4E43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CD3490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663C24" w:rsidRPr="00F76819" w14:paraId="731D6C94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0EA37D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C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CA2CBBA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排队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C6E65D3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124545E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3.4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0697076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56892908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04EB5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6C637E9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D5BB97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2E7D41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56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F5A21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635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F1889E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12ED1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 w:rsidR="00663C24" w:rsidRPr="00F76819" w14:paraId="682B929F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DB6DF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F1579E9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 queue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5F2C4C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5D74A830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5F6530B9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0B09A4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A7DA9A6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1E233AC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DE53CAE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55A7F8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1996E2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BE2203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663C24" w:rsidRPr="00F76819" w14:paraId="673774E9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A4CD2E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C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F603B5F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拍照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9D2874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5C9D5C01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3.98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1BDF73B3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.11784763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6664BA1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D7042C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6BE4CE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5D98B20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F373CA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472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ADE8C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C7A5F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 w:rsidR="00663C24" w:rsidRPr="00F76819" w14:paraId="64D6811F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8CE99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9EACCC8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 take photo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FBED697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373B5910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7AD49E77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D02B66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21DBEBF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A2B854B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52A57B44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76C48F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5F6828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2BA7F0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663C24" w:rsidRPr="00F76819" w14:paraId="2A3937B3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24616C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C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2BA39EF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跳舞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D4D6D86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2E6F9681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.64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09EDB12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61268639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EB0DF6E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27871C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1B0B71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36C5C6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22732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833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A76EF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57BEA2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 w:rsidR="00663C24" w:rsidRPr="00F76819" w14:paraId="44AA668F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1AA8C3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9C93FC5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 dance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8A0370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456B751C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46789926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9828D0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7627D84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8761581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523ECED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450BA1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DBD690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C31932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663C24" w:rsidRPr="00F76819" w14:paraId="6EB088F0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2D5C28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C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F354D0F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游泳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ADA332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3FEA59C8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.56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1C8320F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78837710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D94F00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5CA561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E55F797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3083506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E6E07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630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3F669E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509D5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 w:rsidR="00663C24" w:rsidRPr="00F76819" w14:paraId="269976B2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5824ED6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3170DBA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 swim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769C4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1F56CFAD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6069DEF0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9A74C7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87EDD18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5F4C3A6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A02A0A7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DA0F7E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91330A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5FA714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663C24" w:rsidRPr="00F76819" w14:paraId="5402942F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6B48A1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C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6CE2AA4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说话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E46D3D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5E396EC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.68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5C5B2D9E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66332495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F1ED20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C22BF96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C1CCAF6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27A327A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359EF7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749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204D62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4598C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 w:rsidR="00663C24" w:rsidRPr="00F76819" w14:paraId="23F0A35F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1FBA80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E696C3C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 talk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D69F7EB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0558ACBF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35E7BB9B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150732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FC1D37E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9DB69CF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176E64B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6D98A7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85E422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8DBF4C" w14:textId="77777777" w:rsidR="00663C24" w:rsidRPr="00F76819" w:rsidRDefault="00663C24" w:rsidP="003079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  <w:tr w:rsidR="00663C24" w:rsidRPr="00F76819" w14:paraId="6C4BDD47" w14:textId="77777777" w:rsidTr="0030794F">
        <w:trPr>
          <w:trHeight w:val="31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B84867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SC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5BE8FE6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黑体" w:eastAsia="黑体" w:hAnsi="黑体" w:hint="eastAsia"/>
                <w:kern w:val="0"/>
                <w:sz w:val="15"/>
                <w:szCs w:val="15"/>
              </w:rPr>
              <w:t>学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AA36DC1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5AB6610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.96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14:paraId="21B604B2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19215378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DED36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5607C0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1838E3D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2EF45E47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D19266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EA38C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90BA68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 w:rsidR="00663C24" w:rsidRPr="00F76819" w14:paraId="0E94A3AE" w14:textId="77777777" w:rsidTr="0030794F">
        <w:trPr>
          <w:trHeight w:val="310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E128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E98D1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to study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693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FE6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C7C8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2D3A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07A7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55A1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D1AA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27DE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69E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BA1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663C24" w:rsidRPr="00F76819" w14:paraId="01711DC3" w14:textId="77777777" w:rsidTr="0030794F">
        <w:trPr>
          <w:trHeight w:val="31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7FAD6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EDF87" w14:textId="77777777" w:rsidR="00663C24" w:rsidRPr="00F76819" w:rsidRDefault="00663C24" w:rsidP="0030794F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 w:hint="eastAsia"/>
                <w:kern w:val="0"/>
                <w:sz w:val="15"/>
                <w:szCs w:val="15"/>
              </w:rPr>
              <w:t>T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otal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1F437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2C855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 w:hint="eastAsia"/>
                <w:kern w:val="0"/>
                <w:sz w:val="15"/>
                <w:szCs w:val="15"/>
              </w:rPr>
              <w:t>4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.46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C435E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.49360343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1227F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54891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DA1C4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3B3C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.4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5598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76819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 w:rsidRPr="00F76819">
              <w:rPr>
                <w:rFonts w:ascii="Times New Roman" w:hAnsi="Times New Roman"/>
                <w:kern w:val="0"/>
                <w:sz w:val="15"/>
                <w:szCs w:val="15"/>
              </w:rPr>
              <w:t>.16804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931CA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7FBBC" w14:textId="77777777" w:rsidR="00663C24" w:rsidRPr="00F76819" w:rsidRDefault="00663C24" w:rsidP="0030794F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</w:tbl>
    <w:p w14:paraId="0A2C114E" w14:textId="2792EBF5" w:rsidR="00663C24" w:rsidRDefault="00663C24"/>
    <w:p w14:paraId="4A72DACA" w14:textId="3340477B" w:rsidR="00663C24" w:rsidRDefault="00663C24"/>
    <w:p w14:paraId="63AEFAC9" w14:textId="363AEFB2" w:rsidR="00663C24" w:rsidRPr="00663C24" w:rsidRDefault="00663C24" w:rsidP="00663C24">
      <w:pPr>
        <w:rPr>
          <w:rFonts w:ascii="Times New Roman" w:hAnsi="Times New Roman" w:hint="eastAsia"/>
          <w:i/>
          <w:iCs/>
          <w:sz w:val="24"/>
          <w:szCs w:val="24"/>
        </w:rPr>
      </w:pPr>
      <w:r w:rsidRPr="00663C24">
        <w:rPr>
          <w:rFonts w:ascii="Times New Roman" w:hAnsi="Times New Roman" w:hint="eastAsia"/>
          <w:sz w:val="24"/>
          <w:szCs w:val="24"/>
        </w:rPr>
        <w:t>T</w:t>
      </w:r>
      <w:r w:rsidRPr="00663C24">
        <w:rPr>
          <w:rFonts w:ascii="Times New Roman" w:hAnsi="Times New Roman"/>
          <w:sz w:val="24"/>
          <w:szCs w:val="24"/>
        </w:rPr>
        <w:t xml:space="preserve">able 4 </w:t>
      </w:r>
      <w:r w:rsidRPr="00663C24">
        <w:rPr>
          <w:rFonts w:ascii="Times New Roman" w:hAnsi="Times New Roman"/>
          <w:i/>
          <w:iCs/>
          <w:sz w:val="24"/>
          <w:szCs w:val="24"/>
        </w:rPr>
        <w:t>Pearson Correlation analysis with SC familiarity and accuracy scores</w:t>
      </w:r>
    </w:p>
    <w:tbl>
      <w:tblPr>
        <w:tblW w:w="8123" w:type="dxa"/>
        <w:tblLook w:val="04A0" w:firstRow="1" w:lastRow="0" w:firstColumn="1" w:lastColumn="0" w:noHBand="0" w:noVBand="1"/>
      </w:tblPr>
      <w:tblGrid>
        <w:gridCol w:w="2009"/>
        <w:gridCol w:w="1762"/>
        <w:gridCol w:w="2343"/>
        <w:gridCol w:w="2009"/>
      </w:tblGrid>
      <w:tr w:rsidR="00663C24" w:rsidRPr="00663C24" w14:paraId="78924AA2" w14:textId="77777777" w:rsidTr="00663C24">
        <w:trPr>
          <w:trHeight w:val="244"/>
        </w:trPr>
        <w:tc>
          <w:tcPr>
            <w:tcW w:w="812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7D400" w14:textId="77777777" w:rsidR="00663C24" w:rsidRPr="00663C24" w:rsidRDefault="00663C24" w:rsidP="00663C24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  <w:p w14:paraId="1DB9B646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>a.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the familiarity of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吃饭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63C24" w:rsidRPr="00663C24" w14:paraId="5CF8CC52" w14:textId="77777777" w:rsidTr="0030794F">
        <w:trPr>
          <w:trHeight w:val="244"/>
        </w:trPr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1354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3556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F_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吃饭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0A7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S2 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87F6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13</w:t>
            </w:r>
          </w:p>
        </w:tc>
      </w:tr>
      <w:tr w:rsidR="00663C24" w:rsidRPr="00663C24" w14:paraId="4E7BA32E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4B9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F_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吃饭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C079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8DC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622F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</w:p>
        </w:tc>
      </w:tr>
      <w:tr w:rsidR="00663C24" w:rsidRPr="00663C24" w14:paraId="28747582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EA28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078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529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925A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504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3EC1E41C" w14:textId="77777777" w:rsidTr="0030794F">
        <w:trPr>
          <w:trHeight w:val="83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BB2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52A4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-0.075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3AE79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-0.08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93923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63C24" w:rsidRPr="00663C24" w14:paraId="7C7D4874" w14:textId="77777777" w:rsidTr="0030794F">
        <w:trPr>
          <w:trHeight w:val="244"/>
        </w:trPr>
        <w:tc>
          <w:tcPr>
            <w:tcW w:w="8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CB55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63C24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吃饭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is the familiarity of 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吃饭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2 is the score of sentence-2 translation; S13 is the score of sentence-13 translation.</w:t>
            </w:r>
          </w:p>
        </w:tc>
      </w:tr>
    </w:tbl>
    <w:p w14:paraId="6D517C67" w14:textId="77777777" w:rsidR="00663C24" w:rsidRPr="00663C24" w:rsidRDefault="00663C24" w:rsidP="00663C24">
      <w:pPr>
        <w:rPr>
          <w:rFonts w:ascii="Times New Roman" w:eastAsia="宋体" w:hAnsi="Times New Roman" w:cs="Times New Roman"/>
        </w:rPr>
      </w:pPr>
    </w:p>
    <w:p w14:paraId="6A1E7BC5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163"/>
        <w:gridCol w:w="222"/>
      </w:tblGrid>
      <w:tr w:rsidR="00663C24" w:rsidRPr="00663C24" w14:paraId="0645E801" w14:textId="77777777" w:rsidTr="0030794F">
        <w:trPr>
          <w:trHeight w:val="244"/>
        </w:trPr>
        <w:tc>
          <w:tcPr>
            <w:tcW w:w="80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F1440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b.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跑步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8B35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63C24" w:rsidRPr="00663C24" w14:paraId="426CD46E" w14:textId="77777777" w:rsidTr="0030794F">
        <w:trPr>
          <w:trHeight w:val="186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23373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C886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跑步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90DF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A7C73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52404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5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377EE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6</w:t>
            </w:r>
          </w:p>
        </w:tc>
      </w:tr>
      <w:tr w:rsidR="00663C24" w:rsidRPr="00663C24" w14:paraId="10B436BE" w14:textId="77777777" w:rsidTr="0030794F">
        <w:trPr>
          <w:trHeight w:val="147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1E5A2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跑步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763E7F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48794A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61B5C5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870EA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49DD1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6D5B063C" w14:textId="77777777" w:rsidTr="0030794F">
        <w:trPr>
          <w:trHeight w:val="30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A4DA0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0B4C6768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109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</w:tcPr>
          <w:p w14:paraId="0D27AAD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45D0E9F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7AABB078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79DD758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5F5D6A76" w14:textId="77777777" w:rsidTr="0030794F">
        <w:trPr>
          <w:trHeight w:val="169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0B1FA3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8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3DC98329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-0.09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</w:tcPr>
          <w:p w14:paraId="76B998A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20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492239E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41150B4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F5F200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23639B60" w14:textId="77777777" w:rsidTr="0030794F">
        <w:trPr>
          <w:trHeight w:val="17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CA259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5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6F1184FF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328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</w:tcPr>
          <w:p w14:paraId="0E2814B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20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32B051E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465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3143E4F0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3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4B29DF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7741651B" w14:textId="77777777" w:rsidTr="0030794F">
        <w:trPr>
          <w:trHeight w:val="53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4C68A6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lastRenderedPageBreak/>
              <w:t>S16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779A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390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3C5BA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088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54F5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499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2274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966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13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9CB1A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63C24" w:rsidRPr="00663C24" w14:paraId="032536A4" w14:textId="77777777" w:rsidTr="0030794F">
        <w:trPr>
          <w:trHeight w:val="244"/>
        </w:trPr>
        <w:tc>
          <w:tcPr>
            <w:tcW w:w="80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B3A6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63C24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跑步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 xml:space="preserve"> 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跑步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1 is the score of sentence-1 translation; S8 is the score of sentence-8 translation; S15 is the score of sentence-15 translation; S16 is the score of sentence-16 translation.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89E14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14:paraId="45ADEF18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p w14:paraId="3CBA4A6E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2009"/>
        <w:gridCol w:w="1762"/>
        <w:gridCol w:w="2343"/>
        <w:gridCol w:w="2009"/>
      </w:tblGrid>
      <w:tr w:rsidR="00663C24" w:rsidRPr="00663C24" w14:paraId="3D741857" w14:textId="77777777" w:rsidTr="0030794F">
        <w:trPr>
          <w:trHeight w:val="244"/>
        </w:trPr>
        <w:tc>
          <w:tcPr>
            <w:tcW w:w="81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63F38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.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排队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63C24" w:rsidRPr="00663C24" w14:paraId="280C5A8F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6A902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E7EA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排队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EA19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3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A0988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9</w:t>
            </w:r>
          </w:p>
        </w:tc>
      </w:tr>
      <w:tr w:rsidR="00663C24" w:rsidRPr="00663C24" w14:paraId="648E512B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E39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排队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B256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5EF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F044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</w:p>
        </w:tc>
      </w:tr>
      <w:tr w:rsidR="00663C24" w:rsidRPr="00663C24" w14:paraId="6623296E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D11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0DF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638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958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189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5733127C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95E7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9DE9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744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CF4F0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779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D69D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63C24" w:rsidRPr="00663C24" w14:paraId="39484E87" w14:textId="77777777" w:rsidTr="0030794F">
        <w:trPr>
          <w:trHeight w:val="244"/>
        </w:trPr>
        <w:tc>
          <w:tcPr>
            <w:tcW w:w="8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F8A9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63C24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排队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排队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3 is the score of sentence-3 translation; S9 is the score of sentence-9 translation.</w:t>
            </w:r>
          </w:p>
        </w:tc>
      </w:tr>
    </w:tbl>
    <w:p w14:paraId="25F9506F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p w14:paraId="688F7F6C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2707"/>
        <w:gridCol w:w="2708"/>
        <w:gridCol w:w="2708"/>
      </w:tblGrid>
      <w:tr w:rsidR="00663C24" w:rsidRPr="00663C24" w14:paraId="13984A71" w14:textId="77777777" w:rsidTr="0030794F">
        <w:trPr>
          <w:trHeight w:val="244"/>
        </w:trPr>
        <w:tc>
          <w:tcPr>
            <w:tcW w:w="8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84EEA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.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拍照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63C24" w:rsidRPr="00663C24" w14:paraId="11C43E18" w14:textId="77777777" w:rsidTr="0030794F">
        <w:trPr>
          <w:trHeight w:val="119"/>
        </w:trPr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C85F3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B9E41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拍照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321CA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4_camara</w:t>
            </w:r>
          </w:p>
        </w:tc>
      </w:tr>
      <w:tr w:rsidR="00663C24" w:rsidRPr="00663C24" w14:paraId="3BB2DB4C" w14:textId="77777777" w:rsidTr="0030794F">
        <w:trPr>
          <w:trHeight w:val="223"/>
        </w:trPr>
        <w:tc>
          <w:tcPr>
            <w:tcW w:w="2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8ECE00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拍照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81A113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0D564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1EB7DD2F" w14:textId="77777777" w:rsidTr="0030794F">
        <w:trPr>
          <w:trHeight w:val="185"/>
        </w:trPr>
        <w:tc>
          <w:tcPr>
            <w:tcW w:w="2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93CAB9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4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50C6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572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A76AF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63C24" w:rsidRPr="00663C24" w14:paraId="234EACA0" w14:textId="77777777" w:rsidTr="0030794F">
        <w:trPr>
          <w:trHeight w:val="244"/>
        </w:trPr>
        <w:tc>
          <w:tcPr>
            <w:tcW w:w="8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241A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63C24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拍照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拍照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4 is the score of sentence-4 translation.</w:t>
            </w:r>
          </w:p>
        </w:tc>
      </w:tr>
    </w:tbl>
    <w:p w14:paraId="1C412BED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p w14:paraId="0B3EE69D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2707"/>
        <w:gridCol w:w="2708"/>
        <w:gridCol w:w="2708"/>
      </w:tblGrid>
      <w:tr w:rsidR="00663C24" w:rsidRPr="00663C24" w14:paraId="341F11E5" w14:textId="77777777" w:rsidTr="0030794F">
        <w:trPr>
          <w:trHeight w:val="244"/>
        </w:trPr>
        <w:tc>
          <w:tcPr>
            <w:tcW w:w="8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1BB6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e.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跳舞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63C24" w:rsidRPr="00663C24" w14:paraId="55050DA7" w14:textId="77777777" w:rsidTr="0030794F">
        <w:trPr>
          <w:trHeight w:val="119"/>
        </w:trPr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E4FD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AAAA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跳舞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27D13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5</w:t>
            </w:r>
          </w:p>
        </w:tc>
      </w:tr>
      <w:tr w:rsidR="00663C24" w:rsidRPr="00663C24" w14:paraId="604B3D71" w14:textId="77777777" w:rsidTr="0030794F">
        <w:trPr>
          <w:trHeight w:val="223"/>
        </w:trPr>
        <w:tc>
          <w:tcPr>
            <w:tcW w:w="2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E9B20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跳舞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5ED79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825031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787EC4EC" w14:textId="77777777" w:rsidTr="0030794F">
        <w:trPr>
          <w:trHeight w:val="185"/>
        </w:trPr>
        <w:tc>
          <w:tcPr>
            <w:tcW w:w="2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1097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5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600C4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-0.021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81874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63C24" w:rsidRPr="00663C24" w14:paraId="162BA8C4" w14:textId="77777777" w:rsidTr="0030794F">
        <w:trPr>
          <w:trHeight w:val="244"/>
        </w:trPr>
        <w:tc>
          <w:tcPr>
            <w:tcW w:w="8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8713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N=25; F_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跳舞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跳舞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5 is the score of sentence-5 translation.</w:t>
            </w:r>
          </w:p>
        </w:tc>
      </w:tr>
    </w:tbl>
    <w:p w14:paraId="23F617E9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p w14:paraId="32FFFBAB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1624"/>
        <w:gridCol w:w="1625"/>
        <w:gridCol w:w="1624"/>
        <w:gridCol w:w="1625"/>
        <w:gridCol w:w="1625"/>
      </w:tblGrid>
      <w:tr w:rsidR="00663C24" w:rsidRPr="00663C24" w14:paraId="7A36197E" w14:textId="77777777" w:rsidTr="0030794F">
        <w:trPr>
          <w:trHeight w:val="244"/>
        </w:trPr>
        <w:tc>
          <w:tcPr>
            <w:tcW w:w="81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6A78A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.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游泳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63C24" w:rsidRPr="00663C24" w14:paraId="2197CCC9" w14:textId="77777777" w:rsidTr="0030794F">
        <w:trPr>
          <w:trHeight w:val="169"/>
        </w:trPr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CF81A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6C4B4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游泳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4FD43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6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4E54D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DC5BE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4</w:t>
            </w:r>
          </w:p>
        </w:tc>
      </w:tr>
      <w:tr w:rsidR="00663C24" w:rsidRPr="00663C24" w14:paraId="45A5A941" w14:textId="77777777" w:rsidTr="0030794F">
        <w:trPr>
          <w:trHeight w:val="169"/>
        </w:trPr>
        <w:tc>
          <w:tcPr>
            <w:tcW w:w="1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980ECA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游泳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7C3811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7FD877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A02379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7DB56B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3ADDC0BA" w14:textId="77777777" w:rsidTr="0030794F">
        <w:trPr>
          <w:trHeight w:val="169"/>
        </w:trPr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5B0537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61E410AE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646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</w:tcPr>
          <w:p w14:paraId="0560CD3D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6DAE5175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5377ED77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4972A2DE" w14:textId="77777777" w:rsidTr="0030794F">
        <w:trPr>
          <w:trHeight w:val="169"/>
        </w:trPr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3778E2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332563B9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09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</w:tcPr>
          <w:p w14:paraId="3C6F8015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-0.1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1C91713C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12B1C8D7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6CDEA14E" w14:textId="77777777" w:rsidTr="0030794F">
        <w:trPr>
          <w:trHeight w:val="169"/>
        </w:trPr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DEF26B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4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6CF8E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-0.01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56EE1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-0.121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B5D9E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636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352DC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63C24" w:rsidRPr="00663C24" w14:paraId="0F736BE4" w14:textId="77777777" w:rsidTr="0030794F">
        <w:trPr>
          <w:trHeight w:val="244"/>
        </w:trPr>
        <w:tc>
          <w:tcPr>
            <w:tcW w:w="81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0FF1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63C24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游泳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 xml:space="preserve"> 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游泳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6 is the score of sentence-6 translation; S11 is the score of sentence-11 translation; S14 is the score of sentence-14 translation.</w:t>
            </w:r>
          </w:p>
        </w:tc>
      </w:tr>
    </w:tbl>
    <w:p w14:paraId="59FECD6A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p w14:paraId="1F1B2F34" w14:textId="77777777" w:rsidR="00663C24" w:rsidRPr="00663C24" w:rsidRDefault="00663C24" w:rsidP="00663C24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2009"/>
        <w:gridCol w:w="698"/>
        <w:gridCol w:w="1064"/>
        <w:gridCol w:w="1644"/>
        <w:gridCol w:w="699"/>
        <w:gridCol w:w="2009"/>
      </w:tblGrid>
      <w:tr w:rsidR="00663C24" w:rsidRPr="00663C24" w14:paraId="106D39B9" w14:textId="77777777" w:rsidTr="0030794F">
        <w:trPr>
          <w:trHeight w:val="244"/>
        </w:trPr>
        <w:tc>
          <w:tcPr>
            <w:tcW w:w="81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EB39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.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说话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63C24" w:rsidRPr="00663C24" w14:paraId="0AB7517A" w14:textId="77777777" w:rsidTr="0030794F">
        <w:trPr>
          <w:trHeight w:val="119"/>
        </w:trPr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C1DC9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F8EFA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说话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CAFF6" w14:textId="77777777" w:rsidR="00663C24" w:rsidRPr="00663C24" w:rsidRDefault="00663C24" w:rsidP="00663C24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S17_speak</w:t>
            </w:r>
          </w:p>
        </w:tc>
      </w:tr>
      <w:tr w:rsidR="00663C24" w:rsidRPr="00663C24" w14:paraId="7AE4D1C2" w14:textId="77777777" w:rsidTr="0030794F">
        <w:trPr>
          <w:trHeight w:val="223"/>
        </w:trPr>
        <w:tc>
          <w:tcPr>
            <w:tcW w:w="27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BD786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F_</w:t>
            </w:r>
            <w:r w:rsidRPr="00663C24">
              <w:rPr>
                <w:rFonts w:ascii="Times New Roman" w:eastAsia="黑体" w:hAnsi="Times New Roman" w:cs="Times New Roman"/>
              </w:rPr>
              <w:t>说话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C010E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547A4E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32D3A40A" w14:textId="77777777" w:rsidTr="0030794F">
        <w:trPr>
          <w:trHeight w:val="185"/>
        </w:trPr>
        <w:tc>
          <w:tcPr>
            <w:tcW w:w="27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FEDFF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lastRenderedPageBreak/>
              <w:t>S17</w:t>
            </w:r>
          </w:p>
        </w:tc>
        <w:tc>
          <w:tcPr>
            <w:tcW w:w="2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A267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0.926</w:t>
            </w:r>
            <w:r w:rsidRPr="00663C24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3042A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63C24" w:rsidRPr="00663C24" w14:paraId="110B0EDB" w14:textId="77777777" w:rsidTr="0030794F">
        <w:trPr>
          <w:trHeight w:val="244"/>
        </w:trPr>
        <w:tc>
          <w:tcPr>
            <w:tcW w:w="81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D2DE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63C24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说话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 xml:space="preserve"> 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is the familiarity of</w:t>
            </w:r>
            <w:r w:rsidRPr="00663C24">
              <w:rPr>
                <w:rFonts w:ascii="Times New Roman" w:eastAsia="黑体" w:hAnsi="Times New Roman" w:cs="Times New Roman"/>
                <w:i/>
                <w:iCs/>
              </w:rPr>
              <w:t>说话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17 is the score of sentence-17 translation.</w:t>
            </w:r>
          </w:p>
          <w:p w14:paraId="10CE9A8B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  <w:p w14:paraId="610B7EC4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3A003271" w14:textId="77777777" w:rsidTr="0030794F">
        <w:trPr>
          <w:trHeight w:val="244"/>
        </w:trPr>
        <w:tc>
          <w:tcPr>
            <w:tcW w:w="81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59F61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h.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学习</w:t>
            </w: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63C24" w:rsidRPr="00663C24" w14:paraId="4AF70515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E99A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7689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F_study</w:t>
            </w:r>
            <w:proofErr w:type="spellEnd"/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4B73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7_study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040E8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12_study</w:t>
            </w:r>
          </w:p>
        </w:tc>
      </w:tr>
      <w:tr w:rsidR="00663C24" w:rsidRPr="00663C24" w14:paraId="7F28E6A2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D9C3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F_study</w:t>
            </w:r>
            <w:proofErr w:type="spellEnd"/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CD3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1D89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F28D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</w:p>
        </w:tc>
      </w:tr>
      <w:tr w:rsidR="00663C24" w:rsidRPr="00663C24" w14:paraId="52FF920E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C5C4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E638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A90B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56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C24" w:rsidRPr="00663C24" w14:paraId="16ED8146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016C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5A02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ED65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2077" w14:textId="77777777" w:rsidR="00663C24" w:rsidRPr="00663C24" w:rsidRDefault="00663C24" w:rsidP="00663C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63C24" w:rsidRPr="00663C24" w14:paraId="7E41EE9E" w14:textId="77777777" w:rsidTr="0030794F">
        <w:trPr>
          <w:trHeight w:val="244"/>
        </w:trPr>
        <w:tc>
          <w:tcPr>
            <w:tcW w:w="81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20A4" w14:textId="77777777" w:rsidR="00663C24" w:rsidRPr="00663C24" w:rsidRDefault="00663C24" w:rsidP="00663C24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</w:t>
            </w:r>
            <w:proofErr w:type="spellStart"/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F_study</w:t>
            </w:r>
            <w:proofErr w:type="spellEnd"/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is the familiarity of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学习</w:t>
            </w:r>
            <w:r w:rsidRPr="00663C24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7 is the score of sentence-7 translation; S12 is the score of sentence-12 translation.</w:t>
            </w:r>
          </w:p>
        </w:tc>
      </w:tr>
    </w:tbl>
    <w:p w14:paraId="0D2CB2BC" w14:textId="1000A5C8" w:rsidR="00663C24" w:rsidRDefault="00663C24"/>
    <w:p w14:paraId="03E49A70" w14:textId="740577AD" w:rsidR="00663C24" w:rsidRDefault="00663C24"/>
    <w:p w14:paraId="3FC5DBCD" w14:textId="0B7542F8" w:rsidR="0069058F" w:rsidRPr="0069058F" w:rsidRDefault="0069058F" w:rsidP="0069058F">
      <w:pPr>
        <w:spacing w:before="240" w:line="276" w:lineRule="auto"/>
        <w:rPr>
          <w:rFonts w:ascii="Times New Roman" w:hAnsi="Times New Roman" w:hint="eastAsia"/>
          <w:i/>
          <w:iCs/>
          <w:sz w:val="24"/>
          <w:szCs w:val="24"/>
        </w:rPr>
      </w:pPr>
      <w:r w:rsidRPr="0069058F"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ble</w:t>
      </w:r>
      <w:r w:rsidRPr="0069058F">
        <w:rPr>
          <w:rFonts w:ascii="Times New Roman" w:hAnsi="Times New Roman"/>
          <w:sz w:val="24"/>
          <w:szCs w:val="24"/>
        </w:rPr>
        <w:t xml:space="preserve"> 5. </w:t>
      </w:r>
      <w:r w:rsidRPr="0069058F">
        <w:rPr>
          <w:rFonts w:ascii="Times New Roman" w:hAnsi="Times New Roman"/>
          <w:i/>
          <w:iCs/>
          <w:sz w:val="24"/>
          <w:szCs w:val="24"/>
        </w:rPr>
        <w:t>Multiple comparisons between insertion types</w:t>
      </w:r>
    </w:p>
    <w:tbl>
      <w:tblPr>
        <w:tblW w:w="8123" w:type="dxa"/>
        <w:tblLook w:val="04A0" w:firstRow="1" w:lastRow="0" w:firstColumn="1" w:lastColumn="0" w:noHBand="0" w:noVBand="1"/>
      </w:tblPr>
      <w:tblGrid>
        <w:gridCol w:w="2009"/>
        <w:gridCol w:w="1762"/>
        <w:gridCol w:w="2343"/>
        <w:gridCol w:w="2009"/>
      </w:tblGrid>
      <w:tr w:rsidR="0069058F" w:rsidRPr="0069058F" w14:paraId="2537B444" w14:textId="77777777" w:rsidTr="0030794F">
        <w:trPr>
          <w:trHeight w:val="244"/>
        </w:trPr>
        <w:tc>
          <w:tcPr>
            <w:tcW w:w="81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9F24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  <w:p w14:paraId="2990707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>a.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the familiarity of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吃饭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9058F" w:rsidRPr="0069058F" w14:paraId="39DE392A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542A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C9B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F_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吃饭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5D8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S2 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B50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13</w:t>
            </w:r>
          </w:p>
        </w:tc>
      </w:tr>
      <w:tr w:rsidR="0069058F" w:rsidRPr="0069058F" w14:paraId="166A6F5C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CA8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F_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吃饭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DDA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364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DBE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</w:p>
        </w:tc>
      </w:tr>
      <w:tr w:rsidR="0069058F" w:rsidRPr="0069058F" w14:paraId="21FB8800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DD9D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848F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529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487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5033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27BB92FB" w14:textId="77777777" w:rsidTr="0030794F">
        <w:trPr>
          <w:trHeight w:val="83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28D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391F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-0.075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3D23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-0.08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3D91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9058F" w:rsidRPr="0069058F" w14:paraId="154D72A8" w14:textId="77777777" w:rsidTr="0030794F">
        <w:trPr>
          <w:trHeight w:val="244"/>
        </w:trPr>
        <w:tc>
          <w:tcPr>
            <w:tcW w:w="8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824B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9058F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吃饭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is the familiarity of 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吃饭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2 is the score of sentence-2 translation; S13 is the score of sentence-13 translation.</w:t>
            </w:r>
          </w:p>
        </w:tc>
      </w:tr>
    </w:tbl>
    <w:p w14:paraId="573450BA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p w14:paraId="0D09C42B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163"/>
        <w:gridCol w:w="222"/>
      </w:tblGrid>
      <w:tr w:rsidR="0069058F" w:rsidRPr="0069058F" w14:paraId="43654475" w14:textId="77777777" w:rsidTr="0030794F">
        <w:trPr>
          <w:trHeight w:val="244"/>
        </w:trPr>
        <w:tc>
          <w:tcPr>
            <w:tcW w:w="80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75BD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b.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跑步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C40F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9058F" w:rsidRPr="0069058F" w14:paraId="634F9BA7" w14:textId="77777777" w:rsidTr="0030794F">
        <w:trPr>
          <w:trHeight w:val="186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018B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1FB8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跑步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A4C7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471C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EE05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5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1A18E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6</w:t>
            </w:r>
          </w:p>
        </w:tc>
      </w:tr>
      <w:tr w:rsidR="0069058F" w:rsidRPr="0069058F" w14:paraId="3F25264D" w14:textId="77777777" w:rsidTr="0030794F">
        <w:trPr>
          <w:trHeight w:val="147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13320F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跑步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741B7F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4FE43B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F36DC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C608B6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48FD2B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16280E67" w14:textId="77777777" w:rsidTr="0030794F">
        <w:trPr>
          <w:trHeight w:val="30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3B1CFC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69D3AE2F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109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</w:tcPr>
          <w:p w14:paraId="78CE3B9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1AD09C4C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5008C91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C16EA51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3E742C7A" w14:textId="77777777" w:rsidTr="0030794F">
        <w:trPr>
          <w:trHeight w:val="169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BD4B5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8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0DFF9B0D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-0.09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</w:tcPr>
          <w:p w14:paraId="21EC0AC8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20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776651F3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2B62D96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A3C1812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0B8E1DD8" w14:textId="77777777" w:rsidTr="0030794F">
        <w:trPr>
          <w:trHeight w:val="17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DB182B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5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353AE6E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328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</w:tcPr>
          <w:p w14:paraId="2FB968D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20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76F6CA2D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465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14:paraId="74B71FA6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3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0461486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3F11586E" w14:textId="77777777" w:rsidTr="0030794F">
        <w:trPr>
          <w:trHeight w:val="53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1B8DA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6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73E7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390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4A83B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088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6DE7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499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0440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966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13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EBC7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9058F" w:rsidRPr="0069058F" w14:paraId="2AEC8F9A" w14:textId="77777777" w:rsidTr="0030794F">
        <w:trPr>
          <w:trHeight w:val="244"/>
        </w:trPr>
        <w:tc>
          <w:tcPr>
            <w:tcW w:w="80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5213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9058F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跑步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 xml:space="preserve"> 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跑步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1 is the score of sentence-1 translation; S8 is the score of sentence-8 translation; S15 is the score of sentence-15 translation; S16 is the score of sentence-16 translation.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B5BC6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14:paraId="504DC429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p w14:paraId="526B4218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2009"/>
        <w:gridCol w:w="1762"/>
        <w:gridCol w:w="2343"/>
        <w:gridCol w:w="2009"/>
      </w:tblGrid>
      <w:tr w:rsidR="0069058F" w:rsidRPr="0069058F" w14:paraId="051AFA13" w14:textId="77777777" w:rsidTr="0030794F">
        <w:trPr>
          <w:trHeight w:val="244"/>
        </w:trPr>
        <w:tc>
          <w:tcPr>
            <w:tcW w:w="81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36D7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.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排队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9058F" w:rsidRPr="0069058F" w14:paraId="30BF56BC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852FC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49492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排队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464CD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3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BFC6B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9</w:t>
            </w:r>
          </w:p>
        </w:tc>
      </w:tr>
      <w:tr w:rsidR="0069058F" w:rsidRPr="0069058F" w14:paraId="09C37971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372D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排队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7AC3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5446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B53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</w:p>
        </w:tc>
      </w:tr>
      <w:tr w:rsidR="0069058F" w:rsidRPr="0069058F" w14:paraId="63E0C258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9222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F10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638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68BF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1AA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4359F75D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C8FB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2794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744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4A205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779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856E2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9058F" w:rsidRPr="0069058F" w14:paraId="05127006" w14:textId="77777777" w:rsidTr="0030794F">
        <w:trPr>
          <w:trHeight w:val="244"/>
        </w:trPr>
        <w:tc>
          <w:tcPr>
            <w:tcW w:w="8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8DC3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N=25; significance level: </w:t>
            </w:r>
            <w:r w:rsidRPr="0069058F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排队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排队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3 is the score of sentence-3 translation; S9 is the score of sentence-9 translation.</w:t>
            </w:r>
          </w:p>
        </w:tc>
      </w:tr>
    </w:tbl>
    <w:p w14:paraId="2F604529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p w14:paraId="1B4A0B77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2707"/>
        <w:gridCol w:w="2708"/>
        <w:gridCol w:w="2708"/>
      </w:tblGrid>
      <w:tr w:rsidR="0069058F" w:rsidRPr="0069058F" w14:paraId="4C2F1FB7" w14:textId="77777777" w:rsidTr="0030794F">
        <w:trPr>
          <w:trHeight w:val="244"/>
        </w:trPr>
        <w:tc>
          <w:tcPr>
            <w:tcW w:w="8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69858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.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拍照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9058F" w:rsidRPr="0069058F" w14:paraId="5655853C" w14:textId="77777777" w:rsidTr="0030794F">
        <w:trPr>
          <w:trHeight w:val="119"/>
        </w:trPr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08EB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FEE2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拍照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028AE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4_camara</w:t>
            </w:r>
          </w:p>
        </w:tc>
      </w:tr>
      <w:tr w:rsidR="0069058F" w:rsidRPr="0069058F" w14:paraId="7606D103" w14:textId="77777777" w:rsidTr="0030794F">
        <w:trPr>
          <w:trHeight w:val="223"/>
        </w:trPr>
        <w:tc>
          <w:tcPr>
            <w:tcW w:w="2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E52976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拍照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774657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6558A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0402F196" w14:textId="77777777" w:rsidTr="0030794F">
        <w:trPr>
          <w:trHeight w:val="185"/>
        </w:trPr>
        <w:tc>
          <w:tcPr>
            <w:tcW w:w="2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8D51D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4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92808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572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171A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9058F" w:rsidRPr="0069058F" w14:paraId="5264BC6F" w14:textId="77777777" w:rsidTr="0030794F">
        <w:trPr>
          <w:trHeight w:val="244"/>
        </w:trPr>
        <w:tc>
          <w:tcPr>
            <w:tcW w:w="8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C501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9058F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拍照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拍照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4 is the score of sentence-4 translation.</w:t>
            </w:r>
          </w:p>
        </w:tc>
      </w:tr>
    </w:tbl>
    <w:p w14:paraId="7D9DDEF0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p w14:paraId="2C7E9D9E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2707"/>
        <w:gridCol w:w="2708"/>
        <w:gridCol w:w="2708"/>
      </w:tblGrid>
      <w:tr w:rsidR="0069058F" w:rsidRPr="0069058F" w14:paraId="6BE5F1CD" w14:textId="77777777" w:rsidTr="0030794F">
        <w:trPr>
          <w:trHeight w:val="244"/>
        </w:trPr>
        <w:tc>
          <w:tcPr>
            <w:tcW w:w="8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176C4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e.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跳舞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9058F" w:rsidRPr="0069058F" w14:paraId="4959B70C" w14:textId="77777777" w:rsidTr="0030794F">
        <w:trPr>
          <w:trHeight w:val="119"/>
        </w:trPr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A32F1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12FED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跳舞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871FC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5</w:t>
            </w:r>
          </w:p>
        </w:tc>
      </w:tr>
      <w:tr w:rsidR="0069058F" w:rsidRPr="0069058F" w14:paraId="3C246BF5" w14:textId="77777777" w:rsidTr="0030794F">
        <w:trPr>
          <w:trHeight w:val="223"/>
        </w:trPr>
        <w:tc>
          <w:tcPr>
            <w:tcW w:w="2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D033C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跳舞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5F532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04D9C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0C91FFE4" w14:textId="77777777" w:rsidTr="0030794F">
        <w:trPr>
          <w:trHeight w:val="185"/>
        </w:trPr>
        <w:tc>
          <w:tcPr>
            <w:tcW w:w="2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4E71B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5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D5FE8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-0.021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52CBC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9058F" w:rsidRPr="0069058F" w14:paraId="5AE8A8A2" w14:textId="77777777" w:rsidTr="0030794F">
        <w:trPr>
          <w:trHeight w:val="244"/>
        </w:trPr>
        <w:tc>
          <w:tcPr>
            <w:tcW w:w="8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8E44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N=25; F_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跳舞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跳舞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5 is the score of sentence-5 translation.</w:t>
            </w:r>
          </w:p>
        </w:tc>
      </w:tr>
    </w:tbl>
    <w:p w14:paraId="2A9A3834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p w14:paraId="796AE533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1624"/>
        <w:gridCol w:w="1625"/>
        <w:gridCol w:w="1624"/>
        <w:gridCol w:w="1625"/>
        <w:gridCol w:w="1625"/>
      </w:tblGrid>
      <w:tr w:rsidR="0069058F" w:rsidRPr="0069058F" w14:paraId="1B922908" w14:textId="77777777" w:rsidTr="0030794F">
        <w:trPr>
          <w:trHeight w:val="244"/>
        </w:trPr>
        <w:tc>
          <w:tcPr>
            <w:tcW w:w="81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7CC3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.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游泳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9058F" w:rsidRPr="0069058F" w14:paraId="2FA2A183" w14:textId="77777777" w:rsidTr="0030794F">
        <w:trPr>
          <w:trHeight w:val="169"/>
        </w:trPr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CE395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3B681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游泳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D3181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6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0F602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A83E5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4</w:t>
            </w:r>
          </w:p>
        </w:tc>
      </w:tr>
      <w:tr w:rsidR="0069058F" w:rsidRPr="0069058F" w14:paraId="1558B7FF" w14:textId="77777777" w:rsidTr="0030794F">
        <w:trPr>
          <w:trHeight w:val="169"/>
        </w:trPr>
        <w:tc>
          <w:tcPr>
            <w:tcW w:w="1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D1AF6B5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游泳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77489B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294DC2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98D116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9A0904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6DE0D6D2" w14:textId="77777777" w:rsidTr="0030794F">
        <w:trPr>
          <w:trHeight w:val="169"/>
        </w:trPr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976770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5667F732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646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</w:tcPr>
          <w:p w14:paraId="6D832C40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5C459373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74369AE2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38971E36" w14:textId="77777777" w:rsidTr="0030794F">
        <w:trPr>
          <w:trHeight w:val="169"/>
        </w:trPr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9E26E8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7F476C6B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09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</w:tcPr>
          <w:p w14:paraId="7217326A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-0.1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7EF5FBEC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14:paraId="3DCE90D5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4BA3AD40" w14:textId="77777777" w:rsidTr="0030794F">
        <w:trPr>
          <w:trHeight w:val="169"/>
        </w:trPr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EC780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4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830B8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-0.01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1FE07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-0.121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B1DB2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636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F169F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9058F" w:rsidRPr="0069058F" w14:paraId="12FA1463" w14:textId="77777777" w:rsidTr="0030794F">
        <w:trPr>
          <w:trHeight w:val="244"/>
        </w:trPr>
        <w:tc>
          <w:tcPr>
            <w:tcW w:w="81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41C5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9058F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游泳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 xml:space="preserve"> 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s the familiarity of 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游泳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6 is the score of sentence-6 translation; S11 is the score of sentence-11 translation; S14 is the score of sentence-14 translation.</w:t>
            </w:r>
          </w:p>
        </w:tc>
      </w:tr>
    </w:tbl>
    <w:p w14:paraId="1EECCA12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p w14:paraId="7D10DF8A" w14:textId="77777777" w:rsidR="0069058F" w:rsidRPr="0069058F" w:rsidRDefault="0069058F" w:rsidP="0069058F">
      <w:pPr>
        <w:rPr>
          <w:rFonts w:ascii="Times New Roman" w:eastAsia="黑体" w:hAnsi="Times New Roman" w:cs="Times New Roman"/>
        </w:rPr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2009"/>
        <w:gridCol w:w="698"/>
        <w:gridCol w:w="1064"/>
        <w:gridCol w:w="1644"/>
        <w:gridCol w:w="699"/>
        <w:gridCol w:w="2009"/>
      </w:tblGrid>
      <w:tr w:rsidR="0069058F" w:rsidRPr="0069058F" w14:paraId="7D066DAE" w14:textId="77777777" w:rsidTr="0030794F">
        <w:trPr>
          <w:trHeight w:val="244"/>
        </w:trPr>
        <w:tc>
          <w:tcPr>
            <w:tcW w:w="81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CAA85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.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说话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9058F" w:rsidRPr="0069058F" w14:paraId="731134DC" w14:textId="77777777" w:rsidTr="0030794F">
        <w:trPr>
          <w:trHeight w:val="119"/>
        </w:trPr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AA358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95FF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说话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3E126" w14:textId="77777777" w:rsidR="0069058F" w:rsidRPr="0069058F" w:rsidRDefault="0069058F" w:rsidP="0030794F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7_speak</w:t>
            </w:r>
          </w:p>
        </w:tc>
      </w:tr>
      <w:tr w:rsidR="0069058F" w:rsidRPr="0069058F" w14:paraId="6B7C9AA4" w14:textId="77777777" w:rsidTr="0030794F">
        <w:trPr>
          <w:trHeight w:val="223"/>
        </w:trPr>
        <w:tc>
          <w:tcPr>
            <w:tcW w:w="27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25D5C1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F_</w:t>
            </w:r>
            <w:r w:rsidRPr="0069058F">
              <w:rPr>
                <w:rFonts w:ascii="Times New Roman" w:eastAsia="黑体" w:hAnsi="Times New Roman" w:cs="Times New Roman"/>
              </w:rPr>
              <w:t>说话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4863471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96991C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2A9ADEAD" w14:textId="77777777" w:rsidTr="0030794F">
        <w:trPr>
          <w:trHeight w:val="185"/>
        </w:trPr>
        <w:tc>
          <w:tcPr>
            <w:tcW w:w="27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456CC2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S17</w:t>
            </w:r>
          </w:p>
        </w:tc>
        <w:tc>
          <w:tcPr>
            <w:tcW w:w="2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A069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0.926</w:t>
            </w:r>
            <w:r w:rsidRPr="0069058F">
              <w:rPr>
                <w:rFonts w:ascii="Times New Roman" w:eastAsia="黑体" w:hAnsi="Times New Roman" w:cs="Times New Roman"/>
                <w:vertAlign w:val="superscript"/>
              </w:rPr>
              <w:t>*</w:t>
            </w:r>
          </w:p>
        </w:tc>
        <w:tc>
          <w:tcPr>
            <w:tcW w:w="2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BF74C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</w:rPr>
              <w:t>1</w:t>
            </w:r>
          </w:p>
        </w:tc>
      </w:tr>
      <w:tr w:rsidR="0069058F" w:rsidRPr="0069058F" w14:paraId="6A8E02A6" w14:textId="77777777" w:rsidTr="0030794F">
        <w:trPr>
          <w:trHeight w:val="244"/>
        </w:trPr>
        <w:tc>
          <w:tcPr>
            <w:tcW w:w="81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51F1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=25; significance level: </w:t>
            </w:r>
            <w:r w:rsidRPr="0069058F">
              <w:rPr>
                <w:rFonts w:ascii="Times New Roman" w:eastAsia="黑体" w:hAnsi="Times New Roman" w:cs="Times New Roman"/>
                <w:i/>
                <w:iCs/>
                <w:vertAlign w:val="superscript"/>
              </w:rPr>
              <w:t>*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&lt;0.01 (2-tailed); F_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说话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 xml:space="preserve"> 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is the familiarity of</w:t>
            </w:r>
            <w:r w:rsidRPr="0069058F">
              <w:rPr>
                <w:rFonts w:ascii="Times New Roman" w:eastAsia="黑体" w:hAnsi="Times New Roman" w:cs="Times New Roman"/>
                <w:i/>
                <w:iCs/>
              </w:rPr>
              <w:t>说话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17 is the score of sentence-17 translation.</w:t>
            </w:r>
          </w:p>
          <w:p w14:paraId="211D3BC8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  <w:p w14:paraId="798B2817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12B26637" w14:textId="77777777" w:rsidTr="0030794F">
        <w:trPr>
          <w:trHeight w:val="244"/>
        </w:trPr>
        <w:tc>
          <w:tcPr>
            <w:tcW w:w="81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883B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h.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the familiarity of 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学习</w:t>
            </w: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and the score of translation</w:t>
            </w:r>
          </w:p>
        </w:tc>
      </w:tr>
      <w:tr w:rsidR="0069058F" w:rsidRPr="0069058F" w14:paraId="3C199023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182E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928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F_study</w:t>
            </w:r>
            <w:proofErr w:type="spellEnd"/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00A7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7_study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03CC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12_study</w:t>
            </w:r>
          </w:p>
        </w:tc>
      </w:tr>
      <w:tr w:rsidR="0069058F" w:rsidRPr="0069058F" w14:paraId="379CA381" w14:textId="77777777" w:rsidTr="0030794F">
        <w:trPr>
          <w:trHeight w:val="244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5F3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F_study</w:t>
            </w:r>
            <w:proofErr w:type="spellEnd"/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916D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C60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0D08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</w:p>
        </w:tc>
      </w:tr>
      <w:tr w:rsidR="0069058F" w:rsidRPr="0069058F" w14:paraId="22FBDABD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5D2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CACF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3A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10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58F" w:rsidRPr="0069058F" w14:paraId="042F5530" w14:textId="77777777" w:rsidTr="0030794F">
        <w:trPr>
          <w:trHeight w:val="244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410E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7900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B059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F46A" w14:textId="77777777" w:rsidR="0069058F" w:rsidRPr="0069058F" w:rsidRDefault="0069058F" w:rsidP="0030794F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9058F" w:rsidRPr="0069058F" w14:paraId="0994460C" w14:textId="77777777" w:rsidTr="0030794F">
        <w:trPr>
          <w:trHeight w:val="244"/>
        </w:trPr>
        <w:tc>
          <w:tcPr>
            <w:tcW w:w="81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BB46" w14:textId="77777777" w:rsidR="0069058F" w:rsidRPr="0069058F" w:rsidRDefault="0069058F" w:rsidP="0030794F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N=25; </w:t>
            </w:r>
            <w:proofErr w:type="spellStart"/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F_study</w:t>
            </w:r>
            <w:proofErr w:type="spellEnd"/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is the familiarity of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学习</w:t>
            </w:r>
            <w:r w:rsidRPr="0069058F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>; S7 is the score of sentence-7 translation; S12 is the score of sentence-12 translation.</w:t>
            </w:r>
          </w:p>
        </w:tc>
      </w:tr>
    </w:tbl>
    <w:p w14:paraId="184FF721" w14:textId="77777777" w:rsidR="0069058F" w:rsidRPr="00F76819" w:rsidRDefault="0069058F" w:rsidP="0069058F">
      <w:pPr>
        <w:spacing w:before="240" w:line="276" w:lineRule="auto"/>
        <w:rPr>
          <w:rFonts w:ascii="Times New Roman" w:hAnsi="Times New Roman" w:hint="eastAsia"/>
          <w:b/>
          <w:bCs/>
          <w:sz w:val="24"/>
          <w:szCs w:val="24"/>
        </w:rPr>
      </w:pPr>
    </w:p>
    <w:p w14:paraId="10CD2282" w14:textId="77777777" w:rsidR="00663C24" w:rsidRPr="0069058F" w:rsidRDefault="00663C24">
      <w:pPr>
        <w:rPr>
          <w:rFonts w:hint="eastAsia"/>
        </w:rPr>
      </w:pPr>
    </w:p>
    <w:sectPr w:rsidR="00663C24" w:rsidRPr="00690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A32"/>
    <w:rsid w:val="00456860"/>
    <w:rsid w:val="00466AFE"/>
    <w:rsid w:val="005F754C"/>
    <w:rsid w:val="00663C24"/>
    <w:rsid w:val="00677C97"/>
    <w:rsid w:val="0069058F"/>
    <w:rsid w:val="006C73EF"/>
    <w:rsid w:val="00810ADD"/>
    <w:rsid w:val="00975A32"/>
    <w:rsid w:val="00EB1699"/>
    <w:rsid w:val="00EC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8A6C5"/>
  <w15:chartTrackingRefBased/>
  <w15:docId w15:val="{C52628E3-B76B-4700-99C7-F485B3724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3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ing</dc:creator>
  <cp:keywords/>
  <dc:description/>
  <cp:lastModifiedBy>ziming</cp:lastModifiedBy>
  <cp:revision>2</cp:revision>
  <dcterms:created xsi:type="dcterms:W3CDTF">2021-09-26T20:32:00Z</dcterms:created>
  <dcterms:modified xsi:type="dcterms:W3CDTF">2021-09-26T20:32:00Z</dcterms:modified>
</cp:coreProperties>
</file>